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 w:themeColor="background1"/>
  <w:body>
    <w:p w14:paraId="508C63BF" w14:textId="49DDDB52" w:rsidR="006A3747" w:rsidRPr="00EA7382" w:rsidRDefault="00B75786" w:rsidP="00EA7382">
      <w:pPr>
        <w:jc w:val="both"/>
        <w:rPr>
          <w:rFonts w:cstheme="minorHAnsi"/>
          <w:b/>
          <w:iCs/>
          <w:lang w:val="en-US"/>
        </w:rPr>
      </w:pPr>
      <w:r w:rsidRPr="00EA7382">
        <w:rPr>
          <w:rFonts w:cstheme="minorHAnsi"/>
          <w:b/>
          <w:lang w:val="en-US"/>
        </w:rPr>
        <w:t xml:space="preserve">Table </w:t>
      </w:r>
      <w:r w:rsidR="001B5C30" w:rsidRPr="00EA7382">
        <w:rPr>
          <w:rFonts w:cstheme="minorHAnsi"/>
          <w:b/>
          <w:lang w:val="en-US"/>
        </w:rPr>
        <w:t>S</w:t>
      </w:r>
      <w:r w:rsidR="00784BE3">
        <w:rPr>
          <w:rFonts w:cstheme="minorHAnsi"/>
          <w:b/>
          <w:lang w:val="en-US"/>
        </w:rPr>
        <w:t>2</w:t>
      </w:r>
      <w:r w:rsidRPr="00EA7382">
        <w:rPr>
          <w:rFonts w:cstheme="minorHAnsi"/>
          <w:b/>
          <w:lang w:val="en-US"/>
        </w:rPr>
        <w:t xml:space="preserve">. </w:t>
      </w:r>
      <w:r w:rsidR="00BF31C8" w:rsidRPr="00792249">
        <w:rPr>
          <w:rFonts w:cstheme="minorHAnsi"/>
          <w:bCs/>
          <w:lang w:val="en-US"/>
        </w:rPr>
        <w:t xml:space="preserve">Association between ITGA5 </w:t>
      </w:r>
      <w:r w:rsidR="00EA7382" w:rsidRPr="00792249">
        <w:rPr>
          <w:rFonts w:cstheme="minorHAnsi"/>
          <w:bCs/>
          <w:lang w:val="en-US"/>
        </w:rPr>
        <w:t xml:space="preserve">protein </w:t>
      </w:r>
      <w:r w:rsidR="00BF31C8" w:rsidRPr="00792249">
        <w:rPr>
          <w:rFonts w:cstheme="minorHAnsi"/>
          <w:bCs/>
          <w:lang w:val="en-US"/>
        </w:rPr>
        <w:t xml:space="preserve">expression </w:t>
      </w:r>
      <w:r w:rsidR="00EA7382" w:rsidRPr="00792249">
        <w:rPr>
          <w:rFonts w:cstheme="minorHAnsi"/>
          <w:bCs/>
          <w:lang w:val="en-US"/>
        </w:rPr>
        <w:t xml:space="preserve">in radically resected primary tumors, as assessed by immunohistochemistry, </w:t>
      </w:r>
      <w:r w:rsidR="00BF31C8" w:rsidRPr="00792249">
        <w:rPr>
          <w:rFonts w:cstheme="minorHAnsi"/>
          <w:bCs/>
          <w:lang w:val="en-US"/>
        </w:rPr>
        <w:t xml:space="preserve">and clinical and </w:t>
      </w:r>
      <w:r w:rsidR="00EA7382" w:rsidRPr="00792249">
        <w:rPr>
          <w:rFonts w:cstheme="minorHAnsi"/>
          <w:bCs/>
          <w:lang w:val="en-US"/>
        </w:rPr>
        <w:t>biological</w:t>
      </w:r>
      <w:r w:rsidR="00BF31C8" w:rsidRPr="00792249">
        <w:rPr>
          <w:rFonts w:cstheme="minorHAnsi"/>
          <w:bCs/>
          <w:lang w:val="en-US"/>
        </w:rPr>
        <w:t xml:space="preserve"> </w:t>
      </w:r>
      <w:r w:rsidR="00EA7382" w:rsidRPr="00792249">
        <w:rPr>
          <w:rFonts w:cstheme="minorHAnsi"/>
          <w:bCs/>
          <w:lang w:val="en-US"/>
        </w:rPr>
        <w:t>characteristics</w:t>
      </w:r>
      <w:r w:rsidR="00BF31C8" w:rsidRPr="00792249">
        <w:rPr>
          <w:rFonts w:cstheme="minorHAnsi"/>
          <w:bCs/>
          <w:lang w:val="en-US"/>
        </w:rPr>
        <w:t xml:space="preserve"> of 268 </w:t>
      </w:r>
      <w:r w:rsidR="00EA7382" w:rsidRPr="00792249">
        <w:rPr>
          <w:rFonts w:cstheme="minorHAnsi"/>
          <w:bCs/>
          <w:lang w:val="en-US"/>
        </w:rPr>
        <w:t>breast cancer</w:t>
      </w:r>
      <w:r w:rsidR="00BF31C8" w:rsidRPr="00792249">
        <w:rPr>
          <w:rFonts w:cstheme="minorHAnsi"/>
          <w:bCs/>
          <w:lang w:val="en-US"/>
        </w:rPr>
        <w:t xml:space="preserve"> patients</w:t>
      </w:r>
      <w:r w:rsidR="00E877EF">
        <w:rPr>
          <w:rFonts w:cstheme="minorHAnsi"/>
          <w:bCs/>
          <w:lang w:val="en-US"/>
        </w:rPr>
        <w:t xml:space="preserve"> with or without DTCs in the bone marrow</w:t>
      </w:r>
      <w:r w:rsidR="00EA7382" w:rsidRPr="00792249">
        <w:rPr>
          <w:rFonts w:cstheme="minorHAnsi"/>
          <w:bCs/>
          <w:lang w:val="en-US"/>
        </w:rPr>
        <w:t>.</w:t>
      </w:r>
    </w:p>
    <w:tbl>
      <w:tblPr>
        <w:tblW w:w="98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06"/>
        <w:gridCol w:w="1323"/>
        <w:gridCol w:w="1222"/>
        <w:gridCol w:w="1162"/>
        <w:gridCol w:w="1222"/>
        <w:gridCol w:w="1122"/>
        <w:gridCol w:w="1483"/>
      </w:tblGrid>
      <w:tr w:rsidR="001B5C30" w:rsidRPr="00EA7382" w14:paraId="1FEE6106" w14:textId="77777777" w:rsidTr="001B5C30">
        <w:trPr>
          <w:trHeight w:val="504"/>
        </w:trPr>
        <w:tc>
          <w:tcPr>
            <w:tcW w:w="3620" w:type="dxa"/>
            <w:gridSpan w:val="2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681C00" w14:textId="504B357C" w:rsidR="00EA211F" w:rsidRPr="00EA7382" w:rsidRDefault="00EA7382" w:rsidP="001B5C30">
            <w:pPr>
              <w:contextualSpacing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Characteristics</w:t>
            </w:r>
          </w:p>
        </w:tc>
        <w:tc>
          <w:tcPr>
            <w:tcW w:w="4720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070BD6" w14:textId="2C2249DE" w:rsidR="00EA211F" w:rsidRPr="00EA7382" w:rsidRDefault="001B5C30" w:rsidP="001B5C30">
            <w:pPr>
              <w:jc w:val="center"/>
              <w:rPr>
                <w:rFonts w:cstheme="minorHAnsi"/>
                <w:b/>
                <w:lang w:val="en-US"/>
              </w:rPr>
            </w:pPr>
            <w:r w:rsidRPr="00EA7382">
              <w:rPr>
                <w:rFonts w:cstheme="minorHAnsi"/>
                <w:b/>
                <w:bCs/>
                <w:lang w:val="en-US"/>
              </w:rPr>
              <w:t xml:space="preserve">ITGA5 </w:t>
            </w:r>
            <w:r w:rsidR="00792249">
              <w:rPr>
                <w:rFonts w:cstheme="minorHAnsi"/>
                <w:b/>
                <w:bCs/>
                <w:lang w:val="en-US"/>
              </w:rPr>
              <w:t>expression</w:t>
            </w:r>
          </w:p>
        </w:tc>
        <w:tc>
          <w:tcPr>
            <w:tcW w:w="148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3F9198" w14:textId="66109287" w:rsidR="001B5C30" w:rsidRPr="00EA7382" w:rsidRDefault="001B5C30" w:rsidP="001B5C30">
            <w:pPr>
              <w:spacing w:line="240" w:lineRule="auto"/>
              <w:contextualSpacing/>
              <w:jc w:val="center"/>
              <w:rPr>
                <w:rFonts w:cstheme="minorHAnsi"/>
                <w:b/>
                <w:lang w:val="en-US"/>
              </w:rPr>
            </w:pPr>
            <w:r w:rsidRPr="00EA7382">
              <w:rPr>
                <w:rFonts w:cstheme="minorHAnsi"/>
                <w:b/>
                <w:bCs/>
                <w:lang w:val="en-US"/>
              </w:rPr>
              <w:t>Chi</w:t>
            </w:r>
            <w:r w:rsidR="00792249">
              <w:rPr>
                <w:rFonts w:cstheme="minorHAnsi"/>
                <w:b/>
                <w:bCs/>
                <w:lang w:val="en-US"/>
              </w:rPr>
              <w:t>-</w:t>
            </w:r>
            <w:r w:rsidRPr="00EA7382">
              <w:rPr>
                <w:rFonts w:cstheme="minorHAnsi"/>
                <w:b/>
                <w:bCs/>
                <w:lang w:val="en-US"/>
              </w:rPr>
              <w:t xml:space="preserve">2 </w:t>
            </w:r>
            <w:r w:rsidR="00792249">
              <w:rPr>
                <w:rFonts w:cstheme="minorHAnsi"/>
                <w:b/>
                <w:bCs/>
                <w:lang w:val="en-US"/>
              </w:rPr>
              <w:t>test</w:t>
            </w:r>
          </w:p>
          <w:p w14:paraId="6411F4EF" w14:textId="39C17C10" w:rsidR="00EA211F" w:rsidRPr="00EA7382" w:rsidRDefault="001B5C30" w:rsidP="001B5C30">
            <w:pPr>
              <w:spacing w:line="240" w:lineRule="auto"/>
              <w:contextualSpacing/>
              <w:jc w:val="center"/>
              <w:rPr>
                <w:rFonts w:cstheme="minorHAnsi"/>
                <w:b/>
                <w:lang w:val="en-US"/>
              </w:rPr>
            </w:pPr>
            <w:r w:rsidRPr="00EA7382">
              <w:rPr>
                <w:rFonts w:cstheme="minorHAnsi"/>
                <w:b/>
                <w:bCs/>
                <w:lang w:val="en-US"/>
              </w:rPr>
              <w:t>(p-value)</w:t>
            </w:r>
          </w:p>
        </w:tc>
      </w:tr>
      <w:tr w:rsidR="001B5C30" w:rsidRPr="00EA7382" w14:paraId="0E589281" w14:textId="77777777" w:rsidTr="001B5C30">
        <w:trPr>
          <w:trHeight w:val="860"/>
        </w:trPr>
        <w:tc>
          <w:tcPr>
            <w:tcW w:w="0" w:type="auto"/>
            <w:gridSpan w:val="2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0CF8C0" w14:textId="77777777" w:rsidR="001B5C30" w:rsidRPr="00EA7382" w:rsidRDefault="001B5C30" w:rsidP="001B5C30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2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AFA1DC" w14:textId="78045CF5" w:rsidR="001B5C30" w:rsidRPr="00EA7382" w:rsidRDefault="001B5C30" w:rsidP="001B5C30">
            <w:pPr>
              <w:rPr>
                <w:rFonts w:cstheme="minorHAnsi"/>
                <w:b/>
                <w:lang w:val="en-US"/>
              </w:rPr>
            </w:pPr>
            <w:r w:rsidRPr="00EA7382">
              <w:rPr>
                <w:rFonts w:cstheme="minorHAnsi"/>
                <w:b/>
                <w:bCs/>
                <w:lang w:val="en-US"/>
              </w:rPr>
              <w:t>Neg</w:t>
            </w:r>
            <w:r w:rsidR="00792249">
              <w:rPr>
                <w:rFonts w:cstheme="minorHAnsi"/>
                <w:b/>
                <w:bCs/>
                <w:lang w:val="en-US"/>
              </w:rPr>
              <w:t>ative</w:t>
            </w:r>
          </w:p>
          <w:p w14:paraId="57E15308" w14:textId="77777777" w:rsidR="00EA211F" w:rsidRPr="00EA7382" w:rsidRDefault="001B5C30" w:rsidP="001B5C30">
            <w:pPr>
              <w:rPr>
                <w:rFonts w:cstheme="minorHAnsi"/>
                <w:b/>
                <w:lang w:val="en-US"/>
              </w:rPr>
            </w:pPr>
            <w:r w:rsidRPr="00EA7382">
              <w:rPr>
                <w:rFonts w:cstheme="minorHAnsi"/>
                <w:b/>
                <w:bCs/>
                <w:lang w:val="en-US"/>
              </w:rPr>
              <w:t>n</w:t>
            </w:r>
          </w:p>
        </w:tc>
        <w:tc>
          <w:tcPr>
            <w:tcW w:w="11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3B3923" w14:textId="77777777" w:rsidR="00EA211F" w:rsidRPr="00EA7382" w:rsidRDefault="001B5C30" w:rsidP="001B5C30">
            <w:pPr>
              <w:rPr>
                <w:rFonts w:cstheme="minorHAnsi"/>
                <w:b/>
                <w:lang w:val="en-US"/>
              </w:rPr>
            </w:pPr>
            <w:r w:rsidRPr="00EA7382">
              <w:rPr>
                <w:rFonts w:cstheme="minorHAnsi"/>
                <w:b/>
                <w:bCs/>
                <w:lang w:val="en-US"/>
              </w:rPr>
              <w:t>%</w:t>
            </w:r>
          </w:p>
        </w:tc>
        <w:tc>
          <w:tcPr>
            <w:tcW w:w="12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0BEEBF" w14:textId="4D3112B2" w:rsidR="001B5C30" w:rsidRPr="00EA7382" w:rsidRDefault="001B5C30" w:rsidP="001B5C30">
            <w:pPr>
              <w:rPr>
                <w:rFonts w:cstheme="minorHAnsi"/>
                <w:b/>
                <w:lang w:val="en-US"/>
              </w:rPr>
            </w:pPr>
            <w:r w:rsidRPr="00EA7382">
              <w:rPr>
                <w:rFonts w:cstheme="minorHAnsi"/>
                <w:b/>
                <w:bCs/>
                <w:lang w:val="en-US"/>
              </w:rPr>
              <w:t>Pos</w:t>
            </w:r>
            <w:r w:rsidR="00792249">
              <w:rPr>
                <w:rFonts w:cstheme="minorHAnsi"/>
                <w:b/>
                <w:bCs/>
                <w:lang w:val="en-US"/>
              </w:rPr>
              <w:t>itive</w:t>
            </w:r>
          </w:p>
          <w:p w14:paraId="5DD2F91D" w14:textId="77777777" w:rsidR="00EA211F" w:rsidRPr="00EA7382" w:rsidRDefault="001B5C30" w:rsidP="001B5C30">
            <w:pPr>
              <w:rPr>
                <w:rFonts w:cstheme="minorHAnsi"/>
                <w:b/>
                <w:lang w:val="en-US"/>
              </w:rPr>
            </w:pPr>
            <w:r w:rsidRPr="00EA7382">
              <w:rPr>
                <w:rFonts w:cstheme="minorHAnsi"/>
                <w:b/>
                <w:bCs/>
                <w:lang w:val="en-US"/>
              </w:rPr>
              <w:t>n</w:t>
            </w:r>
          </w:p>
        </w:tc>
        <w:tc>
          <w:tcPr>
            <w:tcW w:w="11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ABC4AD" w14:textId="77777777" w:rsidR="00EA211F" w:rsidRPr="00EA7382" w:rsidRDefault="001B5C30" w:rsidP="001B5C30">
            <w:pPr>
              <w:rPr>
                <w:rFonts w:cstheme="minorHAnsi"/>
                <w:b/>
                <w:lang w:val="en-US"/>
              </w:rPr>
            </w:pPr>
            <w:r w:rsidRPr="00EA7382">
              <w:rPr>
                <w:rFonts w:cstheme="minorHAnsi"/>
                <w:b/>
                <w:bCs/>
                <w:lang w:val="en-US"/>
              </w:rPr>
              <w:t>%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A4CCFB" w14:textId="77777777" w:rsidR="001B5C30" w:rsidRPr="00EA7382" w:rsidRDefault="001B5C30" w:rsidP="001B5C30">
            <w:pPr>
              <w:rPr>
                <w:rFonts w:cstheme="minorHAnsi"/>
                <w:b/>
                <w:lang w:val="en-US"/>
              </w:rPr>
            </w:pPr>
          </w:p>
        </w:tc>
      </w:tr>
      <w:tr w:rsidR="001B5C30" w:rsidRPr="00EA7382" w14:paraId="4EFF70EB" w14:textId="77777777" w:rsidTr="001B5C30">
        <w:trPr>
          <w:trHeight w:val="481"/>
        </w:trPr>
        <w:tc>
          <w:tcPr>
            <w:tcW w:w="2300" w:type="dxa"/>
            <w:tcBorders>
              <w:top w:val="single" w:sz="12" w:space="0" w:color="000000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F916C2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Age (years)</w:t>
            </w:r>
          </w:p>
        </w:tc>
        <w:tc>
          <w:tcPr>
            <w:tcW w:w="1320" w:type="dxa"/>
            <w:tcBorders>
              <w:top w:val="single" w:sz="12" w:space="0" w:color="000000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CEAFDA6" w14:textId="77777777" w:rsidR="001B5C30" w:rsidRPr="00EA7382" w:rsidRDefault="001B5C30" w:rsidP="00784BE3">
            <w:pPr>
              <w:spacing w:after="120"/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&lt;median</w:t>
            </w:r>
          </w:p>
          <w:p w14:paraId="6E1195CE" w14:textId="3D7227CC" w:rsidR="00EA211F" w:rsidRPr="00EA7382" w:rsidRDefault="00DE64FF" w:rsidP="00784BE3">
            <w:pPr>
              <w:spacing w:after="12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≥</w:t>
            </w:r>
            <w:r w:rsidR="001B5C30" w:rsidRPr="00EA7382">
              <w:rPr>
                <w:rFonts w:cstheme="minorHAnsi"/>
                <w:lang w:val="en-US"/>
              </w:rPr>
              <w:t>median</w:t>
            </w:r>
          </w:p>
        </w:tc>
        <w:tc>
          <w:tcPr>
            <w:tcW w:w="1220" w:type="dxa"/>
            <w:tcBorders>
              <w:top w:val="single" w:sz="12" w:space="0" w:color="000000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3ACEB22" w14:textId="77777777" w:rsidR="001B5C30" w:rsidRPr="00EA7382" w:rsidRDefault="001B5C30" w:rsidP="00784BE3">
            <w:pPr>
              <w:spacing w:after="120"/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56</w:t>
            </w:r>
          </w:p>
          <w:p w14:paraId="0BC55564" w14:textId="77777777" w:rsidR="00EA211F" w:rsidRPr="00EA7382" w:rsidRDefault="001B5C30" w:rsidP="00784BE3">
            <w:pPr>
              <w:spacing w:after="120"/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49</w:t>
            </w:r>
          </w:p>
        </w:tc>
        <w:tc>
          <w:tcPr>
            <w:tcW w:w="1160" w:type="dxa"/>
            <w:tcBorders>
              <w:top w:val="single" w:sz="12" w:space="0" w:color="000000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C698F3B" w14:textId="77777777" w:rsidR="001B5C30" w:rsidRPr="00EA7382" w:rsidRDefault="001B5C30" w:rsidP="00784BE3">
            <w:pPr>
              <w:spacing w:after="120"/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53.3</w:t>
            </w:r>
          </w:p>
          <w:p w14:paraId="68A8A339" w14:textId="77777777" w:rsidR="00EA211F" w:rsidRPr="00EA7382" w:rsidRDefault="001B5C30" w:rsidP="00784BE3">
            <w:pPr>
              <w:spacing w:after="120"/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46.7</w:t>
            </w:r>
          </w:p>
        </w:tc>
        <w:tc>
          <w:tcPr>
            <w:tcW w:w="1220" w:type="dxa"/>
            <w:tcBorders>
              <w:top w:val="single" w:sz="12" w:space="0" w:color="000000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88AA4EA" w14:textId="77777777" w:rsidR="001B5C30" w:rsidRPr="00EA7382" w:rsidRDefault="001B5C30" w:rsidP="00784BE3">
            <w:pPr>
              <w:spacing w:after="120"/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88</w:t>
            </w:r>
          </w:p>
          <w:p w14:paraId="69E56B5D" w14:textId="77777777" w:rsidR="00EA211F" w:rsidRPr="00EA7382" w:rsidRDefault="001B5C30" w:rsidP="00784BE3">
            <w:pPr>
              <w:spacing w:after="120"/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74</w:t>
            </w:r>
          </w:p>
        </w:tc>
        <w:tc>
          <w:tcPr>
            <w:tcW w:w="1120" w:type="dxa"/>
            <w:tcBorders>
              <w:top w:val="single" w:sz="12" w:space="0" w:color="000000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154BE21" w14:textId="77777777" w:rsidR="001B5C30" w:rsidRPr="00EA7382" w:rsidRDefault="001B5C30" w:rsidP="00784BE3">
            <w:pPr>
              <w:spacing w:after="120"/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54.3</w:t>
            </w:r>
          </w:p>
          <w:p w14:paraId="4B0ECEAE" w14:textId="77777777" w:rsidR="00EA211F" w:rsidRPr="00EA7382" w:rsidRDefault="001B5C30" w:rsidP="00784BE3">
            <w:pPr>
              <w:spacing w:after="120"/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45.7</w:t>
            </w:r>
          </w:p>
        </w:tc>
        <w:tc>
          <w:tcPr>
            <w:tcW w:w="1480" w:type="dxa"/>
            <w:tcBorders>
              <w:top w:val="single" w:sz="12" w:space="0" w:color="000000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21BC91F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0.874</w:t>
            </w:r>
          </w:p>
        </w:tc>
      </w:tr>
      <w:tr w:rsidR="001B5C30" w:rsidRPr="00EA7382" w14:paraId="5D640DC8" w14:textId="77777777" w:rsidTr="001B5C30">
        <w:trPr>
          <w:trHeight w:val="368"/>
        </w:trPr>
        <w:tc>
          <w:tcPr>
            <w:tcW w:w="230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BCC3A" w14:textId="4D5EE235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T</w:t>
            </w:r>
            <w:r w:rsidR="00792249">
              <w:rPr>
                <w:rFonts w:cstheme="minorHAnsi"/>
                <w:lang w:val="en-US"/>
              </w:rPr>
              <w:t>umor</w:t>
            </w:r>
            <w:r w:rsidRPr="00EA7382">
              <w:rPr>
                <w:rFonts w:cstheme="minorHAnsi"/>
                <w:lang w:val="en-US"/>
              </w:rPr>
              <w:t xml:space="preserve"> status</w:t>
            </w:r>
          </w:p>
        </w:tc>
        <w:tc>
          <w:tcPr>
            <w:tcW w:w="132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BF69347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T1</w:t>
            </w:r>
          </w:p>
          <w:p w14:paraId="4D7CEC33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T2</w:t>
            </w:r>
          </w:p>
          <w:p w14:paraId="4C7E3F76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T3</w:t>
            </w:r>
          </w:p>
          <w:p w14:paraId="22557107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T4</w:t>
            </w:r>
          </w:p>
        </w:tc>
        <w:tc>
          <w:tcPr>
            <w:tcW w:w="122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2DDE73E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51</w:t>
            </w:r>
          </w:p>
          <w:p w14:paraId="55FD1D39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41</w:t>
            </w:r>
          </w:p>
          <w:p w14:paraId="6A56FC88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6</w:t>
            </w:r>
          </w:p>
          <w:p w14:paraId="2622CBAB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7</w:t>
            </w:r>
          </w:p>
        </w:tc>
        <w:tc>
          <w:tcPr>
            <w:tcW w:w="116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FEC25EE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48.6</w:t>
            </w:r>
          </w:p>
          <w:p w14:paraId="4177E7E3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39.0</w:t>
            </w:r>
          </w:p>
          <w:p w14:paraId="3007D3CC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5.7</w:t>
            </w:r>
          </w:p>
          <w:p w14:paraId="3754F4E7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6.7</w:t>
            </w:r>
          </w:p>
        </w:tc>
        <w:tc>
          <w:tcPr>
            <w:tcW w:w="122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14419CF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90</w:t>
            </w:r>
          </w:p>
          <w:p w14:paraId="3C9EF683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61</w:t>
            </w:r>
          </w:p>
          <w:p w14:paraId="3963D10A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8</w:t>
            </w:r>
          </w:p>
          <w:p w14:paraId="4557311E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3</w:t>
            </w:r>
          </w:p>
        </w:tc>
        <w:tc>
          <w:tcPr>
            <w:tcW w:w="112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D04267D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55.6</w:t>
            </w:r>
          </w:p>
          <w:p w14:paraId="63455409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37.7</w:t>
            </w:r>
          </w:p>
          <w:p w14:paraId="75B5DA2C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4.9</w:t>
            </w:r>
          </w:p>
          <w:p w14:paraId="5C7FC251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1.9</w:t>
            </w:r>
          </w:p>
        </w:tc>
        <w:tc>
          <w:tcPr>
            <w:tcW w:w="148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C4E92D7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0.200</w:t>
            </w:r>
          </w:p>
        </w:tc>
      </w:tr>
      <w:tr w:rsidR="001B5C30" w:rsidRPr="00EA7382" w14:paraId="0ECA26F1" w14:textId="77777777" w:rsidTr="001B5C30">
        <w:trPr>
          <w:trHeight w:val="566"/>
        </w:trPr>
        <w:tc>
          <w:tcPr>
            <w:tcW w:w="230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719D07" w14:textId="60C57518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N</w:t>
            </w:r>
            <w:r w:rsidR="00792249">
              <w:rPr>
                <w:rFonts w:cstheme="minorHAnsi"/>
                <w:lang w:val="en-US"/>
              </w:rPr>
              <w:t>ode</w:t>
            </w:r>
            <w:r w:rsidRPr="00EA7382">
              <w:rPr>
                <w:rFonts w:cstheme="minorHAnsi"/>
                <w:lang w:val="en-US"/>
              </w:rPr>
              <w:t xml:space="preserve"> Status</w:t>
            </w:r>
          </w:p>
        </w:tc>
        <w:tc>
          <w:tcPr>
            <w:tcW w:w="132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BA1FA8C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N0</w:t>
            </w:r>
          </w:p>
          <w:p w14:paraId="5015A101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N1-3</w:t>
            </w:r>
          </w:p>
        </w:tc>
        <w:tc>
          <w:tcPr>
            <w:tcW w:w="122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8CE7C87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60</w:t>
            </w:r>
          </w:p>
          <w:p w14:paraId="548C26BA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44</w:t>
            </w:r>
          </w:p>
        </w:tc>
        <w:tc>
          <w:tcPr>
            <w:tcW w:w="116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FB685B0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57.7</w:t>
            </w:r>
          </w:p>
          <w:p w14:paraId="38337BCB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42.3</w:t>
            </w:r>
          </w:p>
        </w:tc>
        <w:tc>
          <w:tcPr>
            <w:tcW w:w="122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A20DFD5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97</w:t>
            </w:r>
          </w:p>
          <w:p w14:paraId="4A37B3FD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65</w:t>
            </w:r>
          </w:p>
        </w:tc>
        <w:tc>
          <w:tcPr>
            <w:tcW w:w="112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600C0EF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59.9</w:t>
            </w:r>
          </w:p>
          <w:p w14:paraId="75F66A5C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40.1</w:t>
            </w:r>
          </w:p>
        </w:tc>
        <w:tc>
          <w:tcPr>
            <w:tcW w:w="148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95B4DF3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0.724</w:t>
            </w:r>
          </w:p>
        </w:tc>
      </w:tr>
      <w:tr w:rsidR="001B5C30" w:rsidRPr="00EA7382" w14:paraId="41568C2D" w14:textId="77777777" w:rsidTr="001B5C30">
        <w:trPr>
          <w:trHeight w:val="545"/>
        </w:trPr>
        <w:tc>
          <w:tcPr>
            <w:tcW w:w="230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49FD9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Grade score</w:t>
            </w:r>
          </w:p>
        </w:tc>
        <w:tc>
          <w:tcPr>
            <w:tcW w:w="132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FB53FCA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G1</w:t>
            </w:r>
          </w:p>
          <w:p w14:paraId="175D213F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G2</w:t>
            </w:r>
          </w:p>
          <w:p w14:paraId="6AD120E9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G3</w:t>
            </w:r>
          </w:p>
        </w:tc>
        <w:tc>
          <w:tcPr>
            <w:tcW w:w="122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3E87F3B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8</w:t>
            </w:r>
          </w:p>
          <w:p w14:paraId="3965EC8D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57</w:t>
            </w:r>
          </w:p>
          <w:p w14:paraId="1630A947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35</w:t>
            </w:r>
          </w:p>
        </w:tc>
        <w:tc>
          <w:tcPr>
            <w:tcW w:w="116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3DACA47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8.0</w:t>
            </w:r>
          </w:p>
          <w:p w14:paraId="5B8EFC8E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57.0</w:t>
            </w:r>
          </w:p>
          <w:p w14:paraId="177BA99B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35.0</w:t>
            </w:r>
          </w:p>
        </w:tc>
        <w:tc>
          <w:tcPr>
            <w:tcW w:w="122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E2666DD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9</w:t>
            </w:r>
          </w:p>
          <w:p w14:paraId="22451809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92</w:t>
            </w:r>
          </w:p>
          <w:p w14:paraId="4FB7CC8A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59</w:t>
            </w:r>
          </w:p>
        </w:tc>
        <w:tc>
          <w:tcPr>
            <w:tcW w:w="112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92E979C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5.6</w:t>
            </w:r>
          </w:p>
          <w:p w14:paraId="6B7B0E77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57.5</w:t>
            </w:r>
          </w:p>
          <w:p w14:paraId="6AE6E06B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36.9</w:t>
            </w:r>
          </w:p>
        </w:tc>
        <w:tc>
          <w:tcPr>
            <w:tcW w:w="148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63C4602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0.743</w:t>
            </w:r>
          </w:p>
        </w:tc>
      </w:tr>
      <w:tr w:rsidR="001B5C30" w:rsidRPr="00EA7382" w14:paraId="3B58B17D" w14:textId="77777777" w:rsidTr="001B5C30">
        <w:trPr>
          <w:trHeight w:val="499"/>
        </w:trPr>
        <w:tc>
          <w:tcPr>
            <w:tcW w:w="230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4C5ED5" w14:textId="31E15C52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B</w:t>
            </w:r>
            <w:r w:rsidR="00792249">
              <w:rPr>
                <w:rFonts w:cstheme="minorHAnsi"/>
                <w:lang w:val="en-US"/>
              </w:rPr>
              <w:t>one marrow</w:t>
            </w:r>
            <w:r w:rsidRPr="00EA7382">
              <w:rPr>
                <w:rFonts w:cstheme="minorHAnsi"/>
                <w:lang w:val="en-US"/>
              </w:rPr>
              <w:t xml:space="preserve"> </w:t>
            </w:r>
          </w:p>
          <w:p w14:paraId="7CDEEBF7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status</w:t>
            </w:r>
          </w:p>
        </w:tc>
        <w:tc>
          <w:tcPr>
            <w:tcW w:w="132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0F53BA" w14:textId="1258B21B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neg</w:t>
            </w:r>
            <w:r w:rsidR="00DE64FF">
              <w:rPr>
                <w:rFonts w:cstheme="minorHAnsi"/>
                <w:lang w:val="en-US"/>
              </w:rPr>
              <w:t>ative</w:t>
            </w:r>
          </w:p>
          <w:p w14:paraId="5A0BB6BF" w14:textId="18BE447B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pos</w:t>
            </w:r>
            <w:r w:rsidR="00DE64FF">
              <w:rPr>
                <w:rFonts w:cstheme="minorHAnsi"/>
                <w:lang w:val="en-US"/>
              </w:rPr>
              <w:t>itive</w:t>
            </w:r>
          </w:p>
        </w:tc>
        <w:tc>
          <w:tcPr>
            <w:tcW w:w="122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E6EB5BA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84</w:t>
            </w:r>
          </w:p>
          <w:p w14:paraId="483E491B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18</w:t>
            </w:r>
          </w:p>
        </w:tc>
        <w:tc>
          <w:tcPr>
            <w:tcW w:w="116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88774EA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82.4</w:t>
            </w:r>
          </w:p>
          <w:p w14:paraId="1F9D0243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17.6</w:t>
            </w:r>
          </w:p>
        </w:tc>
        <w:tc>
          <w:tcPr>
            <w:tcW w:w="122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56C823B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113</w:t>
            </w:r>
          </w:p>
          <w:p w14:paraId="0ECCECA0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46</w:t>
            </w:r>
          </w:p>
        </w:tc>
        <w:tc>
          <w:tcPr>
            <w:tcW w:w="112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69E6BC6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71.1</w:t>
            </w:r>
          </w:p>
          <w:p w14:paraId="669966DD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28.9</w:t>
            </w:r>
          </w:p>
        </w:tc>
        <w:tc>
          <w:tcPr>
            <w:tcW w:w="148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60C279E" w14:textId="77777777" w:rsidR="00EA211F" w:rsidRPr="00EA7382" w:rsidRDefault="001B5C30" w:rsidP="001B5C30">
            <w:pPr>
              <w:rPr>
                <w:rFonts w:cstheme="minorHAnsi"/>
                <w:b/>
                <w:lang w:val="en-US"/>
              </w:rPr>
            </w:pPr>
            <w:r w:rsidRPr="00EA7382">
              <w:rPr>
                <w:rFonts w:cstheme="minorHAnsi"/>
                <w:b/>
                <w:bCs/>
                <w:lang w:val="en-US"/>
              </w:rPr>
              <w:t>0.039</w:t>
            </w:r>
          </w:p>
        </w:tc>
      </w:tr>
      <w:tr w:rsidR="001B5C30" w:rsidRPr="00EA7382" w14:paraId="22C0ACB6" w14:textId="77777777" w:rsidTr="001B5C30">
        <w:trPr>
          <w:trHeight w:val="454"/>
        </w:trPr>
        <w:tc>
          <w:tcPr>
            <w:tcW w:w="230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9DE120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Molecular Subtype</w:t>
            </w:r>
          </w:p>
        </w:tc>
        <w:tc>
          <w:tcPr>
            <w:tcW w:w="132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7D264DD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HR-pos</w:t>
            </w:r>
          </w:p>
          <w:p w14:paraId="6D743CC3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TNBC</w:t>
            </w:r>
          </w:p>
          <w:p w14:paraId="1F4BF3D0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HER2-pos</w:t>
            </w:r>
          </w:p>
        </w:tc>
        <w:tc>
          <w:tcPr>
            <w:tcW w:w="122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FD5267D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72</w:t>
            </w:r>
          </w:p>
          <w:p w14:paraId="6F325E87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16</w:t>
            </w:r>
          </w:p>
          <w:p w14:paraId="7A614811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2</w:t>
            </w:r>
          </w:p>
        </w:tc>
        <w:tc>
          <w:tcPr>
            <w:tcW w:w="116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16AB17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80</w:t>
            </w:r>
          </w:p>
          <w:p w14:paraId="5DAE4F05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17.8</w:t>
            </w:r>
          </w:p>
          <w:p w14:paraId="031A5F78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2.2</w:t>
            </w:r>
          </w:p>
        </w:tc>
        <w:tc>
          <w:tcPr>
            <w:tcW w:w="122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CD25B5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111</w:t>
            </w:r>
          </w:p>
          <w:p w14:paraId="4A2C638D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23</w:t>
            </w:r>
          </w:p>
          <w:p w14:paraId="23F3FE0D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10</w:t>
            </w:r>
          </w:p>
        </w:tc>
        <w:tc>
          <w:tcPr>
            <w:tcW w:w="112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660CCA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77.1</w:t>
            </w:r>
          </w:p>
          <w:p w14:paraId="000599F2" w14:textId="77777777" w:rsidR="001B5C30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16.0</w:t>
            </w:r>
          </w:p>
          <w:p w14:paraId="71EF965A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6.9</w:t>
            </w:r>
          </w:p>
        </w:tc>
        <w:tc>
          <w:tcPr>
            <w:tcW w:w="148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F67F8CE" w14:textId="77777777" w:rsidR="00EA211F" w:rsidRPr="00EA7382" w:rsidRDefault="001B5C30" w:rsidP="001B5C30">
            <w:pPr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0.276</w:t>
            </w:r>
          </w:p>
        </w:tc>
      </w:tr>
      <w:tr w:rsidR="001B5C30" w:rsidRPr="00EA7382" w14:paraId="1053BFED" w14:textId="77777777" w:rsidTr="001B5C30">
        <w:trPr>
          <w:trHeight w:val="1338"/>
        </w:trPr>
        <w:tc>
          <w:tcPr>
            <w:tcW w:w="2300" w:type="dxa"/>
            <w:tcBorders>
              <w:top w:val="single" w:sz="8" w:space="0" w:color="A6A6A6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7915A7" w14:textId="4A2B7A26" w:rsidR="00EA211F" w:rsidRPr="00EA7382" w:rsidRDefault="001B5C30" w:rsidP="00784BE3">
            <w:pPr>
              <w:adjustRightInd w:val="0"/>
              <w:snapToGrid w:val="0"/>
              <w:spacing w:after="0" w:line="360" w:lineRule="auto"/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 xml:space="preserve">Ki-67 expression </w:t>
            </w:r>
            <w:r w:rsidR="00784BE3">
              <w:rPr>
                <w:rFonts w:cstheme="minorHAnsi"/>
                <w:lang w:val="en-US"/>
              </w:rPr>
              <w:t xml:space="preserve">    </w:t>
            </w:r>
            <w:r w:rsidRPr="00EA7382">
              <w:rPr>
                <w:rFonts w:cstheme="minorHAnsi"/>
                <w:lang w:val="en-US"/>
              </w:rPr>
              <w:t>cut-off: 10%</w:t>
            </w:r>
          </w:p>
        </w:tc>
        <w:tc>
          <w:tcPr>
            <w:tcW w:w="1320" w:type="dxa"/>
            <w:tcBorders>
              <w:top w:val="single" w:sz="8" w:space="0" w:color="A6A6A6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4075D1" w14:textId="6543A258" w:rsidR="001B5C30" w:rsidRPr="00EA7382" w:rsidRDefault="001B5C30" w:rsidP="00784BE3">
            <w:pPr>
              <w:spacing w:after="120"/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neg</w:t>
            </w:r>
            <w:r w:rsidR="00E877EF">
              <w:rPr>
                <w:rFonts w:cstheme="minorHAnsi"/>
                <w:lang w:val="en-US"/>
              </w:rPr>
              <w:t>ative</w:t>
            </w:r>
          </w:p>
          <w:p w14:paraId="25F4BE13" w14:textId="5021D5E5" w:rsidR="00EA211F" w:rsidRPr="00EA7382" w:rsidRDefault="001B5C30" w:rsidP="00784BE3">
            <w:pPr>
              <w:spacing w:after="120"/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pos</w:t>
            </w:r>
            <w:r w:rsidR="00E877EF">
              <w:rPr>
                <w:rFonts w:cstheme="minorHAnsi"/>
                <w:lang w:val="en-US"/>
              </w:rPr>
              <w:t>itive</w:t>
            </w:r>
          </w:p>
        </w:tc>
        <w:tc>
          <w:tcPr>
            <w:tcW w:w="1220" w:type="dxa"/>
            <w:tcBorders>
              <w:top w:val="single" w:sz="8" w:space="0" w:color="A6A6A6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2CAF00" w14:textId="77777777" w:rsidR="001B5C30" w:rsidRPr="00EA7382" w:rsidRDefault="001B5C30" w:rsidP="00784BE3">
            <w:pPr>
              <w:spacing w:after="120"/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42</w:t>
            </w:r>
          </w:p>
          <w:p w14:paraId="02427383" w14:textId="77777777" w:rsidR="00EA211F" w:rsidRPr="00EA7382" w:rsidRDefault="001B5C30" w:rsidP="00784BE3">
            <w:pPr>
              <w:spacing w:after="120"/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41</w:t>
            </w:r>
          </w:p>
        </w:tc>
        <w:tc>
          <w:tcPr>
            <w:tcW w:w="1160" w:type="dxa"/>
            <w:tcBorders>
              <w:top w:val="single" w:sz="8" w:space="0" w:color="A6A6A6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561A44" w14:textId="77777777" w:rsidR="001B5C30" w:rsidRPr="00EA7382" w:rsidRDefault="001B5C30" w:rsidP="00784BE3">
            <w:pPr>
              <w:spacing w:after="120"/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50.6</w:t>
            </w:r>
          </w:p>
          <w:p w14:paraId="643A8CF4" w14:textId="77777777" w:rsidR="00EA211F" w:rsidRPr="00EA7382" w:rsidRDefault="001B5C30" w:rsidP="00784BE3">
            <w:pPr>
              <w:spacing w:after="120"/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49.4</w:t>
            </w:r>
          </w:p>
        </w:tc>
        <w:tc>
          <w:tcPr>
            <w:tcW w:w="1220" w:type="dxa"/>
            <w:tcBorders>
              <w:top w:val="single" w:sz="8" w:space="0" w:color="A6A6A6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53E4CD9" w14:textId="77777777" w:rsidR="001B5C30" w:rsidRPr="00EA7382" w:rsidRDefault="001B5C30" w:rsidP="00784BE3">
            <w:pPr>
              <w:spacing w:after="120"/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68</w:t>
            </w:r>
          </w:p>
          <w:p w14:paraId="3217035D" w14:textId="77777777" w:rsidR="00EA211F" w:rsidRPr="00EA7382" w:rsidRDefault="001B5C30" w:rsidP="00784BE3">
            <w:pPr>
              <w:spacing w:after="120"/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82</w:t>
            </w:r>
          </w:p>
        </w:tc>
        <w:tc>
          <w:tcPr>
            <w:tcW w:w="1120" w:type="dxa"/>
            <w:tcBorders>
              <w:top w:val="single" w:sz="8" w:space="0" w:color="A6A6A6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E8DB28" w14:textId="77777777" w:rsidR="001B5C30" w:rsidRPr="00EA7382" w:rsidRDefault="001B5C30" w:rsidP="00784BE3">
            <w:pPr>
              <w:spacing w:after="120"/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45.3</w:t>
            </w:r>
          </w:p>
          <w:p w14:paraId="7B2C553C" w14:textId="77777777" w:rsidR="00EA211F" w:rsidRPr="00EA7382" w:rsidRDefault="001B5C30" w:rsidP="00784BE3">
            <w:pPr>
              <w:spacing w:after="120"/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54.7</w:t>
            </w:r>
          </w:p>
        </w:tc>
        <w:tc>
          <w:tcPr>
            <w:tcW w:w="1480" w:type="dxa"/>
            <w:tcBorders>
              <w:top w:val="single" w:sz="8" w:space="0" w:color="A6A6A6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ECED87A" w14:textId="77777777" w:rsidR="00EA211F" w:rsidRPr="00EA7382" w:rsidRDefault="001B5C30" w:rsidP="00784BE3">
            <w:pPr>
              <w:spacing w:after="120"/>
              <w:rPr>
                <w:rFonts w:cstheme="minorHAnsi"/>
                <w:lang w:val="en-US"/>
              </w:rPr>
            </w:pPr>
            <w:r w:rsidRPr="00EA7382">
              <w:rPr>
                <w:rFonts w:cstheme="minorHAnsi"/>
                <w:lang w:val="en-US"/>
              </w:rPr>
              <w:t>0.440</w:t>
            </w:r>
          </w:p>
        </w:tc>
      </w:tr>
    </w:tbl>
    <w:p w14:paraId="4B49C382" w14:textId="77777777" w:rsidR="00EA7382" w:rsidRPr="00DE64FF" w:rsidRDefault="00EA7382" w:rsidP="00784BE3">
      <w:pPr>
        <w:rPr>
          <w:rFonts w:cstheme="minorHAnsi"/>
          <w:b/>
          <w:bCs/>
          <w:lang w:val="en-US"/>
        </w:rPr>
      </w:pPr>
    </w:p>
    <w:sectPr w:rsidR="00EA7382" w:rsidRPr="00DE64FF">
      <w:headerReference w:type="even" r:id="rId7"/>
      <w:head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20038F" w14:textId="77777777" w:rsidR="00675998" w:rsidRDefault="00675998" w:rsidP="00CB4249">
      <w:pPr>
        <w:spacing w:after="0" w:line="240" w:lineRule="auto"/>
      </w:pPr>
      <w:r>
        <w:separator/>
      </w:r>
    </w:p>
  </w:endnote>
  <w:endnote w:type="continuationSeparator" w:id="0">
    <w:p w14:paraId="330F944B" w14:textId="77777777" w:rsidR="00675998" w:rsidRDefault="00675998" w:rsidP="00CB42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70FD19" w14:textId="77777777" w:rsidR="00675998" w:rsidRDefault="00675998" w:rsidP="00CB4249">
      <w:pPr>
        <w:spacing w:after="0" w:line="240" w:lineRule="auto"/>
      </w:pPr>
      <w:r>
        <w:separator/>
      </w:r>
    </w:p>
  </w:footnote>
  <w:footnote w:type="continuationSeparator" w:id="0">
    <w:p w14:paraId="02BF9B9E" w14:textId="77777777" w:rsidR="00675998" w:rsidRDefault="00675998" w:rsidP="00CB42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81ADCE" w14:textId="77777777" w:rsidR="00EA7382" w:rsidRDefault="00EA7382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549AF9" w14:textId="77777777" w:rsidR="00EA7382" w:rsidRDefault="00EA7382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displayBackgroundShape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747"/>
    <w:rsid w:val="00006FDA"/>
    <w:rsid w:val="00053838"/>
    <w:rsid w:val="000549B6"/>
    <w:rsid w:val="0008629A"/>
    <w:rsid w:val="000D0B41"/>
    <w:rsid w:val="001B5C30"/>
    <w:rsid w:val="001F4181"/>
    <w:rsid w:val="002745C1"/>
    <w:rsid w:val="002F00B9"/>
    <w:rsid w:val="003F5145"/>
    <w:rsid w:val="0040435C"/>
    <w:rsid w:val="00405A97"/>
    <w:rsid w:val="004401E4"/>
    <w:rsid w:val="00445A72"/>
    <w:rsid w:val="004630AB"/>
    <w:rsid w:val="005226D2"/>
    <w:rsid w:val="00600DA1"/>
    <w:rsid w:val="00637362"/>
    <w:rsid w:val="00675998"/>
    <w:rsid w:val="006A3747"/>
    <w:rsid w:val="00784BE3"/>
    <w:rsid w:val="00792249"/>
    <w:rsid w:val="008504CE"/>
    <w:rsid w:val="009B186F"/>
    <w:rsid w:val="009D1679"/>
    <w:rsid w:val="009D252A"/>
    <w:rsid w:val="009F16F9"/>
    <w:rsid w:val="00A34F60"/>
    <w:rsid w:val="00A50889"/>
    <w:rsid w:val="00AE7116"/>
    <w:rsid w:val="00B24A99"/>
    <w:rsid w:val="00B61A00"/>
    <w:rsid w:val="00B75786"/>
    <w:rsid w:val="00BF31C8"/>
    <w:rsid w:val="00C43E80"/>
    <w:rsid w:val="00CB4249"/>
    <w:rsid w:val="00DE64FF"/>
    <w:rsid w:val="00E877EF"/>
    <w:rsid w:val="00EA211F"/>
    <w:rsid w:val="00EA7382"/>
    <w:rsid w:val="00F349FA"/>
    <w:rsid w:val="00F6460A"/>
    <w:rsid w:val="00FE1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46428A4C"/>
  <w15:docId w15:val="{035F4941-7A18-614B-9A12-EC4A49D34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A37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A3747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CB424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B4249"/>
  </w:style>
  <w:style w:type="paragraph" w:styleId="Pieddepage">
    <w:name w:val="footer"/>
    <w:basedOn w:val="Normal"/>
    <w:link w:val="PieddepageCar"/>
    <w:uiPriority w:val="99"/>
    <w:unhideWhenUsed/>
    <w:rsid w:val="00CB424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B42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04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D9771D-9549-F24C-B06F-3B26E83D47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4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ix</dc:creator>
  <cp:lastModifiedBy>Philippe Clézardin</cp:lastModifiedBy>
  <cp:revision>3</cp:revision>
  <cp:lastPrinted>2020-04-10T09:28:00Z</cp:lastPrinted>
  <dcterms:created xsi:type="dcterms:W3CDTF">2020-12-01T16:57:00Z</dcterms:created>
  <dcterms:modified xsi:type="dcterms:W3CDTF">2020-12-01T17:07:00Z</dcterms:modified>
</cp:coreProperties>
</file>